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  <w:t>S3 Table: Patient Characteristics of the Database Subsets</w:t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tbl>
      <w:tblPr>
        <w:tblStyle w:val="Table3"/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340"/>
        <w:gridCol w:w="2340"/>
        <w:gridCol w:w="2340"/>
        <w:gridCol w:w="2339"/>
      </w:tblGrid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  <w:b/>
              </w:rPr>
            </w:pPr>
            <w:r>
              <w:rPr>
                <w:rFonts w:eastAsia="Cambria" w:cs="Cambria" w:ascii="Cambria" w:hAnsi="Cambria"/>
                <w:b/>
              </w:rPr>
              <w:t>Variabl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jc w:val="center"/>
              <w:rPr>
                <w:rFonts w:ascii="Cambria" w:hAnsi="Cambria" w:eastAsia="Cambria" w:cs="Cambria"/>
                <w:b/>
              </w:rPr>
            </w:pPr>
            <w:r>
              <w:rPr>
                <w:rFonts w:eastAsia="Cambria" w:cs="Cambria" w:ascii="Cambria" w:hAnsi="Cambria"/>
                <w:b/>
              </w:rPr>
              <w:t>ANZSCTS Subset</w:t>
            </w:r>
          </w:p>
          <w:p>
            <w:pPr>
              <w:pStyle w:val="Normal1"/>
              <w:widowControl w:val="false"/>
              <w:jc w:val="center"/>
              <w:rPr>
                <w:rFonts w:ascii="Cambria" w:hAnsi="Cambria" w:eastAsia="Cambria" w:cs="Cambria"/>
                <w:b/>
              </w:rPr>
            </w:pPr>
            <w:r>
              <w:rPr>
                <w:rFonts w:eastAsia="Cambria" w:cs="Cambria" w:ascii="Cambria" w:hAnsi="Cambria"/>
                <w:b/>
              </w:rPr>
              <w:t>Mean (SD) or 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jc w:val="center"/>
              <w:rPr>
                <w:rFonts w:ascii="Cambria" w:hAnsi="Cambria" w:eastAsia="Cambria" w:cs="Cambria"/>
                <w:b/>
              </w:rPr>
            </w:pPr>
            <w:r>
              <w:rPr>
                <w:rFonts w:eastAsia="Cambria" w:cs="Cambria" w:ascii="Cambria" w:hAnsi="Cambria"/>
                <w:b/>
              </w:rPr>
              <w:t>MIMIC III Subset</w:t>
            </w:r>
          </w:p>
          <w:p>
            <w:pPr>
              <w:pStyle w:val="Normal1"/>
              <w:widowControl w:val="false"/>
              <w:jc w:val="center"/>
              <w:rPr>
                <w:rFonts w:ascii="Cambria" w:hAnsi="Cambria" w:eastAsia="Cambria" w:cs="Cambria"/>
                <w:b/>
              </w:rPr>
            </w:pPr>
            <w:r>
              <w:rPr>
                <w:rFonts w:eastAsia="Cambria" w:cs="Cambria" w:ascii="Cambria" w:hAnsi="Cambria"/>
                <w:b/>
              </w:rPr>
              <w:t>Mean (SD) or 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jc w:val="center"/>
              <w:rPr>
                <w:rFonts w:ascii="Cambria" w:hAnsi="Cambria" w:eastAsia="Cambria" w:cs="Cambria"/>
                <w:b/>
              </w:rPr>
            </w:pPr>
            <w:r>
              <w:rPr>
                <w:rFonts w:eastAsia="Cambria" w:cs="Cambria" w:ascii="Cambria" w:hAnsi="Cambria"/>
                <w:b/>
              </w:rPr>
              <w:t>Missingness %</w:t>
            </w:r>
          </w:p>
          <w:p>
            <w:pPr>
              <w:pStyle w:val="Normal1"/>
              <w:widowControl w:val="false"/>
              <w:jc w:val="center"/>
              <w:rPr>
                <w:rFonts w:ascii="Cambria" w:hAnsi="Cambria" w:eastAsia="Cambria" w:cs="Cambria"/>
                <w:b/>
              </w:rPr>
            </w:pPr>
            <w:r>
              <w:rPr>
                <w:rFonts w:eastAsia="Cambria" w:cs="Cambria" w:ascii="Cambria" w:hAnsi="Cambria"/>
                <w:b/>
              </w:rPr>
              <w:t>(ANZSCTS / MIMIC)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ge (year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5.61 (12.89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9.57 (27.69)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2/1.05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e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3.20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8.19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/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Body Mass Inde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8.48 (5.43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8.59 (5.77)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30/7.22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digenous Statu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.62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19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sura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31/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ivat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5.47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6.63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V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34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edicar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1.26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6.50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elf Insure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30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39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Oversea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2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4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.47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vious Cardiac Procedur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9.75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Arrhythmi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7.17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2.34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/0.3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Smoking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7.35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5.92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/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urrent Smok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3.22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1.75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Diabet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9.19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3.26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/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iabet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.06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0.57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Hypercholesterolaemi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6.08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5.07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9/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Hypertens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2.08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0.26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/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ung Disease Severit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ild (chronic puffer use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9.39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derate (chronic oral steroid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2.66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evere Room air p0 2 &lt; 60 or room air pC0 2 &gt; 5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.94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ype of Cerebrovascular Disea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om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0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V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9.83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IND/TI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3.36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arotid Occlusive Disea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6.39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Peripheral Vascular Disea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8.93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4.88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8/0.3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Heart Failur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0.99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9.93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7/0.3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Dialysi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65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vious Renal Transpla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7.68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ocedure Numb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04 (0.23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ective Endocarditi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ctiv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6.88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eate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3.12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dmitted with Heart Failur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3.26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7.39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jection Fraction (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4.69 (14.12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0.86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F Estimat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.51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&gt;6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1.48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6-6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0.74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0-4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3.17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&lt;3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.62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operative Shock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.10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6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YHA Clas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.62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lass 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7.58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lass 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5.47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lass 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1.26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lass 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.69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Operative Urgenc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6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lectiv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8.72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r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6.52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merg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.41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alvag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35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ype of Operat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15/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ABG alon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3.46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8.18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solated Valv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0.47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6.27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ABG+Valv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0.20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5.55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ind w:left="63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5.87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%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ortic Valv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6.91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itral Valv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3.39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icuspid Valv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.07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ulmonary Valv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ross Clamp Time (min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8.00 (43.75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.23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Bypass Time (min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10.42 (58.87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.21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operative Creatinine (micromol/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01.77 (85.71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09.65 (126.57)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/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stimated Filtration Rate (mL/min per 1.73m2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8.51 (21.26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operative Haemaglobin (g/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35.09 (19.08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8.46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owest Intraoperative Haemaglobin (g/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92.08 (19.88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2.57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ours in ICU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83.80 (147.93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92.67 (129.66)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/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ours Ventilate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7.04 (162.45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00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rain output in first 4 hours (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3.69 (71.15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.43</w:t>
            </w:r>
          </w:p>
        </w:tc>
      </w:tr>
    </w:tbl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4</Pages>
  <Words>347</Words>
  <Characters>2013</Characters>
  <CharactersWithSpaces>2153</CharactersWithSpaces>
  <Paragraphs>20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2:59:12Z</dcterms:created>
  <dc:creator/>
  <dc:description/>
  <dc:language>en-AU</dc:language>
  <cp:lastModifiedBy/>
  <dcterms:modified xsi:type="dcterms:W3CDTF">2023-08-10T12:59:40Z</dcterms:modified>
  <cp:revision>1</cp:revision>
  <dc:subject/>
  <dc:title/>
</cp:coreProperties>
</file>